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242A2" w14:textId="1D03FF3D" w:rsidR="004C00E0" w:rsidRPr="00F05767" w:rsidRDefault="00716A76" w:rsidP="004C00E0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4"/>
      <w:r>
        <w:rPr>
          <w:rFonts w:ascii="Garamond" w:hAnsi="Garamond"/>
          <w:sz w:val="24"/>
          <w:szCs w:val="24"/>
        </w:rPr>
        <w:t>S7</w:t>
      </w:r>
      <w:r w:rsidR="004C00E0" w:rsidRPr="00F05767">
        <w:rPr>
          <w:rFonts w:ascii="Garamond" w:hAnsi="Garamond"/>
          <w:sz w:val="24"/>
          <w:szCs w:val="24"/>
        </w:rPr>
        <w:t xml:space="preserve"> Table</w:t>
      </w:r>
      <w:r>
        <w:rPr>
          <w:rFonts w:ascii="Garamond" w:hAnsi="Garamond"/>
          <w:sz w:val="24"/>
          <w:szCs w:val="24"/>
        </w:rPr>
        <w:t>.</w:t>
      </w:r>
      <w:r w:rsidR="004C00E0" w:rsidRPr="00F05767">
        <w:rPr>
          <w:rFonts w:ascii="Garamond" w:hAnsi="Garamond"/>
          <w:sz w:val="24"/>
          <w:szCs w:val="24"/>
        </w:rPr>
        <w:t xml:space="preserve"> Marginal effects of Poisson </w:t>
      </w:r>
      <w:bookmarkStart w:id="1" w:name="_Hlk56119518"/>
      <w:r w:rsidR="004C00E0" w:rsidRPr="00F05767">
        <w:rPr>
          <w:rFonts w:ascii="Garamond" w:hAnsi="Garamond"/>
          <w:sz w:val="24"/>
          <w:szCs w:val="24"/>
        </w:rPr>
        <w:t>regression results for WDDS – Income domain (Input in at least 1 income decision)</w:t>
      </w:r>
      <w:bookmarkEnd w:id="0"/>
      <w:bookmarkEnd w:id="1"/>
    </w:p>
    <w:tbl>
      <w:tblPr>
        <w:tblW w:w="1139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53"/>
        <w:gridCol w:w="1440"/>
        <w:gridCol w:w="1584"/>
        <w:gridCol w:w="1440"/>
        <w:gridCol w:w="1440"/>
        <w:gridCol w:w="1440"/>
        <w:gridCol w:w="1296"/>
      </w:tblGrid>
      <w:tr w:rsidR="00072AD6" w:rsidRPr="00F05767" w14:paraId="200F892D" w14:textId="77777777" w:rsidTr="00072AD6">
        <w:trPr>
          <w:jc w:val="center"/>
        </w:trPr>
        <w:tc>
          <w:tcPr>
            <w:tcW w:w="27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0A63C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A2DAB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AE011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6BA77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0371B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2E674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3BE00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072AD6" w:rsidRPr="00F05767" w14:paraId="3ED47607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E423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EFAA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33EE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81C48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5DD60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E9642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2EA5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072AD6" w:rsidRPr="00F05767" w14:paraId="335AF9A3" w14:textId="77777777" w:rsidTr="00072AD6">
        <w:trPr>
          <w:jc w:val="center"/>
        </w:trPr>
        <w:tc>
          <w:tcPr>
            <w:tcW w:w="2753" w:type="dxa"/>
          </w:tcPr>
          <w:p w14:paraId="77C0B86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Input in ≥1 income dom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EC9F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46E97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7740D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FE497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548B1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696BD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3</w:t>
            </w:r>
          </w:p>
        </w:tc>
      </w:tr>
      <w:tr w:rsidR="00072AD6" w:rsidRPr="00F05767" w14:paraId="6E4F70F2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4427B69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94603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3B57D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A5F91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510E3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9A41F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E0BA1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8)</w:t>
            </w:r>
          </w:p>
        </w:tc>
      </w:tr>
      <w:tr w:rsidR="00072AD6" w:rsidRPr="00F05767" w14:paraId="06732F8C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8ACF264" w14:textId="59F3CF17" w:rsidR="00072AD6" w:rsidRPr="00F05767" w:rsidRDefault="00310C7D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072AD6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DBD78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E8DB0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271B6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52BD9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404A2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68D2F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72**</w:t>
            </w:r>
          </w:p>
        </w:tc>
      </w:tr>
      <w:tr w:rsidR="00072AD6" w:rsidRPr="00F05767" w14:paraId="784B2B29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BF3B61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DA55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DBCBC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2633D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A08EB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FA57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4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CBE63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695)</w:t>
            </w:r>
          </w:p>
        </w:tc>
      </w:tr>
      <w:tr w:rsidR="00072AD6" w:rsidRPr="00F05767" w14:paraId="76FACD82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6C3AEAA" w14:textId="6C5D54C6" w:rsidR="00072AD6" w:rsidRPr="00F05767" w:rsidRDefault="00310C7D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072AD6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10A9D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4F8CB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D647D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8F94A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47447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1AECC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989**</w:t>
            </w:r>
          </w:p>
        </w:tc>
      </w:tr>
      <w:tr w:rsidR="00072AD6" w:rsidRPr="00F05767" w14:paraId="1947165F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EAAE30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50FB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C8967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41AC9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87411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93BE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DC662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17)</w:t>
            </w:r>
          </w:p>
        </w:tc>
      </w:tr>
      <w:tr w:rsidR="00072AD6" w:rsidRPr="00F05767" w14:paraId="674DEF65" w14:textId="77777777" w:rsidTr="00072AD6">
        <w:trPr>
          <w:jc w:val="center"/>
        </w:trPr>
        <w:tc>
          <w:tcPr>
            <w:tcW w:w="2753" w:type="dxa"/>
          </w:tcPr>
          <w:p w14:paraId="5732033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B14FF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56409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F832E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C67AA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5D0AC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7241A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072AD6" w:rsidRPr="00F05767" w14:paraId="4F72CFE2" w14:textId="77777777" w:rsidTr="00072AD6">
        <w:trPr>
          <w:jc w:val="center"/>
        </w:trPr>
        <w:tc>
          <w:tcPr>
            <w:tcW w:w="2753" w:type="dxa"/>
          </w:tcPr>
          <w:p w14:paraId="33E5F15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67CBC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00735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55D4B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CDE02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1CD4B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19522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072AD6" w:rsidRPr="00F05767" w14:paraId="6BB71FD6" w14:textId="77777777" w:rsidTr="00072AD6">
        <w:trPr>
          <w:jc w:val="center"/>
        </w:trPr>
        <w:tc>
          <w:tcPr>
            <w:tcW w:w="2753" w:type="dxa"/>
          </w:tcPr>
          <w:p w14:paraId="029DDFD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A1845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5FB94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53D34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E0A2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37C06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DCE12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072AD6" w:rsidRPr="00F05767" w14:paraId="3AF78512" w14:textId="77777777" w:rsidTr="00072AD6">
        <w:trPr>
          <w:jc w:val="center"/>
        </w:trPr>
        <w:tc>
          <w:tcPr>
            <w:tcW w:w="2753" w:type="dxa"/>
          </w:tcPr>
          <w:p w14:paraId="6B4D403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A45D9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A614F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FDFC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BA078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BEAAB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A819E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072AD6" w:rsidRPr="00F05767" w14:paraId="40C8215A" w14:textId="77777777" w:rsidTr="00072AD6">
        <w:trPr>
          <w:jc w:val="center"/>
        </w:trPr>
        <w:tc>
          <w:tcPr>
            <w:tcW w:w="2753" w:type="dxa"/>
          </w:tcPr>
          <w:p w14:paraId="44B8D39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9914D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C1CB5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A34BE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A4E80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65B35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9E4BA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0***</w:t>
            </w:r>
          </w:p>
        </w:tc>
      </w:tr>
      <w:tr w:rsidR="00072AD6" w:rsidRPr="00F05767" w14:paraId="1EF746BB" w14:textId="77777777" w:rsidTr="00072AD6">
        <w:trPr>
          <w:jc w:val="center"/>
        </w:trPr>
        <w:tc>
          <w:tcPr>
            <w:tcW w:w="2753" w:type="dxa"/>
          </w:tcPr>
          <w:p w14:paraId="58B4469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0436D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B7B95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4EB23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1715B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A8B02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7B65A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072AD6" w:rsidRPr="00F05767" w14:paraId="248D286A" w14:textId="77777777" w:rsidTr="00072AD6">
        <w:trPr>
          <w:jc w:val="center"/>
        </w:trPr>
        <w:tc>
          <w:tcPr>
            <w:tcW w:w="2753" w:type="dxa"/>
          </w:tcPr>
          <w:p w14:paraId="0F613AF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1FF71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55F8C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35CD9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1C4DB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DEC3C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0A19D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072AD6" w:rsidRPr="00F05767" w14:paraId="725AFAC3" w14:textId="77777777" w:rsidTr="00072AD6">
        <w:trPr>
          <w:jc w:val="center"/>
        </w:trPr>
        <w:tc>
          <w:tcPr>
            <w:tcW w:w="2753" w:type="dxa"/>
          </w:tcPr>
          <w:p w14:paraId="56543AE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64AC4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32CD8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039FD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8C9B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00131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E8C1A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072AD6" w:rsidRPr="00F05767" w14:paraId="17695CEC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275300D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54885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FEF64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39D92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BA5B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208E4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FF3A3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5</w:t>
            </w:r>
          </w:p>
        </w:tc>
      </w:tr>
      <w:tr w:rsidR="00072AD6" w:rsidRPr="00F05767" w14:paraId="4F37225A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401E96C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8A863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4AC6F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C0B2F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9DE25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17AE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D3B79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</w:tr>
      <w:tr w:rsidR="00072AD6" w:rsidRPr="00F05767" w14:paraId="501278E0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112DB24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Study 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1C667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93D0E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C2EAF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BBE70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9B02B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C2D92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C79FACC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6FB407E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A13E8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E7BD3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53E05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D179B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381A3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5329D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5A22146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2E97331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8F97B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BB9D8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96DBF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80AA9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1CDDA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716E5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6B994A0E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7E339F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33BA2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78786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4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0D1C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6C938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3E8B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E3DCC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58B1ABC8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2BAE8C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81178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6F510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8571D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6CDA0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F4729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DBF77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6BA4A62E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3317F4C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16E11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C71FC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1AF40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F949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C54B7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ECD49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DB7CBFA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2688205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4D2CD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BD939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D3C1C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DB26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2F63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5C3DB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076317BB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4F19086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3C49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7A7E2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2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472E3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C57BE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39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2E368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EF10C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FC3DF74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7F92236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4B7F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F1D29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2911F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A24D0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70DBE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3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B1242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1B227F3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38603A5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AABCD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1CA9B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1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A821E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9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2A8DB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7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8C632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C5A0A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60</w:t>
            </w:r>
          </w:p>
        </w:tc>
      </w:tr>
      <w:tr w:rsidR="00072AD6" w:rsidRPr="00F05767" w14:paraId="392BD69A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1AB36EF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B4E3D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951DA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9F36D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08495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1BFD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5A1D8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7)</w:t>
            </w:r>
          </w:p>
        </w:tc>
      </w:tr>
      <w:tr w:rsidR="00072AD6" w:rsidRPr="00F05767" w14:paraId="1A4F01F3" w14:textId="77777777" w:rsidTr="00072AD6">
        <w:trPr>
          <w:jc w:val="center"/>
        </w:trPr>
        <w:tc>
          <w:tcPr>
            <w:tcW w:w="41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4B6D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787C8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4F0A8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52FC8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AEEF6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2353B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7C01CA98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640A8DC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EE2EF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8B7BA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12FCD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7BDCF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9B7F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745C3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4A5FA27A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6BC620A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DF953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6B294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1B76A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A32FF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7508E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E25EE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40846044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51E9050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71B34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F89D2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B2286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C4D0A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85A3A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E5449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699EB73D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316DF8A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E80FD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B5167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2B4E6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6CE08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EF4E2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96DCB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1540077F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8E8A00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0634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FE0EE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8ED23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2466F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8E2442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11E9B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FBE76FB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546C49D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59612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F0B071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ADBD6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474CBE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7DD5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D2C43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6E29AB7A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8E73E7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545FC8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EB3B80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5647AF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8E88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CD7FB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A9BFA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7895357C" w14:textId="77777777" w:rsidTr="00072AD6">
        <w:trPr>
          <w:jc w:val="center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4FA44A4D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343DC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0F5199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BA2C0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7F36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811DE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658B1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072AD6" w:rsidRPr="00F05767" w14:paraId="350A3EF5" w14:textId="77777777" w:rsidTr="00072AD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7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31D13B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48F97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5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54E73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4F6D44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9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1F9B3A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92CB85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3,9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96AA26" w14:textId="77777777" w:rsidR="00072AD6" w:rsidRPr="00F05767" w:rsidRDefault="00072AD6" w:rsidP="00072AD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37</w:t>
            </w:r>
          </w:p>
        </w:tc>
      </w:tr>
    </w:tbl>
    <w:p w14:paraId="651E1DF6" w14:textId="77777777" w:rsidR="00072AD6" w:rsidRPr="00F05767" w:rsidRDefault="00072AD6" w:rsidP="00072AD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bookmarkStart w:id="2" w:name="_Hlk55650281"/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 xml:space="preserve">Ref categories; January (Pooled, Mozambique, Rwanda, Malawi, Uganda), November (Zambia) </w:t>
      </w:r>
    </w:p>
    <w:bookmarkEnd w:id="2"/>
    <w:p w14:paraId="383F702C" w14:textId="6DE8EE5E" w:rsidR="00772640" w:rsidRPr="00F05767" w:rsidRDefault="00772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C0D8576" w14:textId="4DC5B657" w:rsidR="00072AD6" w:rsidRPr="00F05767" w:rsidRDefault="00072AD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4F10378" w14:textId="1D1EE099" w:rsidR="00072AD6" w:rsidRPr="00F05767" w:rsidRDefault="00072AD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449B046E" w14:textId="0A05C84E" w:rsidR="00072AD6" w:rsidRPr="00F05767" w:rsidRDefault="00072AD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072AD6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F41643" w14:textId="77777777" w:rsidR="00F4791A" w:rsidRDefault="00F4791A" w:rsidP="00FF78EC">
      <w:pPr>
        <w:spacing w:after="0" w:line="240" w:lineRule="auto"/>
      </w:pPr>
      <w:r>
        <w:separator/>
      </w:r>
    </w:p>
  </w:endnote>
  <w:endnote w:type="continuationSeparator" w:id="0">
    <w:p w14:paraId="1A1450E7" w14:textId="77777777" w:rsidR="00F4791A" w:rsidRDefault="00F4791A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56EC4" w14:textId="77777777" w:rsidR="00F4791A" w:rsidRDefault="00F4791A" w:rsidP="00FF78EC">
      <w:pPr>
        <w:spacing w:after="0" w:line="240" w:lineRule="auto"/>
      </w:pPr>
      <w:r>
        <w:separator/>
      </w:r>
    </w:p>
  </w:footnote>
  <w:footnote w:type="continuationSeparator" w:id="0">
    <w:p w14:paraId="6455A488" w14:textId="77777777" w:rsidR="00F4791A" w:rsidRDefault="00F4791A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16A76"/>
    <w:rsid w:val="00750CA3"/>
    <w:rsid w:val="007516DB"/>
    <w:rsid w:val="00772640"/>
    <w:rsid w:val="007844D9"/>
    <w:rsid w:val="007A0BD4"/>
    <w:rsid w:val="00814C14"/>
    <w:rsid w:val="00837E3F"/>
    <w:rsid w:val="008C33A4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3413D"/>
    <w:rsid w:val="00DC69F5"/>
    <w:rsid w:val="00EB3B38"/>
    <w:rsid w:val="00EC27AE"/>
    <w:rsid w:val="00F05767"/>
    <w:rsid w:val="00F4125C"/>
    <w:rsid w:val="00F4791A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230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8:00Z</dcterms:modified>
</cp:coreProperties>
</file>